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etailed protocol used for the isozyme analysis</w:t>
      </w:r>
    </w:p>
    <w:p>
      <w:pPr>
        <w:pStyle w:val="Normal"/>
        <w:ind w:firstLine="708"/>
        <w:rPr/>
      </w:pPr>
      <w:r>
        <w:rPr/>
        <w:t>Electrophoresis was performed on crude protein extracts of leaf material. Approximately 60 mg of fresh leaf tissue was ground with Dowex-Cl (1-X8) and homogenized on ice in 0.6 ml Tris–HCl extraction buffer (0.1 M Tris–HCl pH 8.0, 78 mM 2-mercaptoethanol, 26 mM sodium metabisulfite, 11 mM ascorbic acid, 4% polyvinylpyrrolidone). The extracts were centrifuged for 10 min at 15,000 rpm and clear supernatants were stored at −75 °C for up to 6 months until electrophoresis. Isozymes were separated on native-PAGE; 15 μl of each sample were employed for electrophoresis in a Hoefer vertical electrophoresis unit. All enzymes were resolved on polyacrylamide gels using 8.16% separating gel and 4% stacking gel. The separating gel was made using a buffer of 1.82 M Tris–HCl, pH 8.9, and the stacking gel using a buffer of 0.069 M Tris–HCl, pH 6.9. The electrode buffer consisted of 0.02 M tris and 0.24 M glycine, pH 8.3.</w:t>
      </w:r>
    </w:p>
    <w:p>
      <w:pPr>
        <w:pStyle w:val="Normal"/>
        <w:rPr/>
      </w:pPr>
      <w:r>
        <w:rPr/>
      </w:r>
    </w:p>
    <w:p>
      <w:pPr>
        <w:pStyle w:val="Normal"/>
        <w:ind w:firstLine="708"/>
        <w:rPr/>
      </w:pPr>
      <w:r>
        <w:rPr/>
        <w:t xml:space="preserve">Nine enzyme systems were investigated in the first step (6-PGDH, AAT, ADH, DIA, IDH, LAP, MDH, PGM, SHDH); variation was found in 4 of them in </w:t>
      </w:r>
      <w:r>
        <w:rPr>
          <w:i/>
        </w:rPr>
        <w:t>A. adulterinum</w:t>
      </w:r>
      <w:r>
        <w:rPr/>
        <w:t xml:space="preserve"> (LAP, DIA, 6-PGDH, SHDH) and 5 of them in </w:t>
      </w:r>
      <w:r>
        <w:rPr>
          <w:i/>
        </w:rPr>
        <w:t>A. cuneifolium</w:t>
      </w:r>
      <w:r>
        <w:rPr/>
        <w:t xml:space="preserve"> (AAT, SHDH, LAP 2 loci, ADH 2 loci, PGM), resulting in 4 and 7 variable loci, respectively.</w:t>
      </w:r>
    </w:p>
    <w:p>
      <w:pPr>
        <w:pStyle w:val="Normal"/>
        <w:ind w:firstLine="708"/>
        <w:rPr/>
      </w:pPr>
      <w:r>
        <w:rPr/>
        <w:t>The staining procedures followed Vallejos (1983) to visualize 6-PGDH, ADH, PGM, SHDH and DIA, with the following modifications: 6-PGDH (30 ml 0.1 M Tris–HCl pH 8.4, 10 mg 6-phosphogluconate, 5 mg NADP, 5 mg MTT, 2 mg PMS, 30 mg MgCl</w:t>
      </w:r>
      <w:r>
        <w:rPr>
          <w:vertAlign w:val="subscript"/>
        </w:rPr>
        <w:t>2</w:t>
      </w:r>
      <w:r>
        <w:rPr/>
        <w:t>), ADH (40 ml 0.1 M Tris-HCl pH 7.5, 30 mg NAD, 20 mg MTT, 2 mg PMS, 20 ml ethanol), PGM (50 ml 0.05 M Tris-HCl pH 8.5, 100 mg glucose-1-phosphate, 10 mg NADP, 10 mg MTT, 2 mg PMS, 25 mg MgCl</w:t>
      </w:r>
      <w:r>
        <w:rPr>
          <w:vertAlign w:val="subscript"/>
        </w:rPr>
        <w:t>2</w:t>
      </w:r>
      <w:r>
        <w:rPr/>
        <w:t>, 80 units glucose-6-phosphate dehydrogenase), SHDH (30 ml 0.1 M Tris-HCl pH 8.4, 30 mg shikimic acid, 5 mg NADP, 6 mg MTT, 2 mg PMS) and DIA (100 ml 0.1 M Tris-HCl pH 8.0, 4 mg 2,6-dichlorophenol-indophenol, 26 mg NADH, 10 mg MTT). Enzyme system AAT was stained using the following method: two staining solutions were prepared, A (20 ml 0.1 M Tris–HCl pH 8.4, 240 mg aspartic acid, 40 mg α-ketoglutaric acid) and B (20 ml 0.1 M Tris–HCl pH 8.4, 25 mg Fast Blue BB Salt, 50 mg Fast Violet B, 25 mg pyridoxal-5-phosphate). Solution A was prepared at least 15 min before the application. The gel was rinsed in water and then in buffer (Tris–HCl pH 7). Solutions A and B were mixed and poured on the gel. The gel was incubated in the dark at 35 °C until bands appeared. Then the gel was rinsed in distilled water and fixed (1:1:3:5, glycerine:acetic acid:H</w:t>
      </w:r>
      <w:r>
        <w:rPr>
          <w:vertAlign w:val="subscript"/>
        </w:rPr>
        <w:t>2</w:t>
      </w:r>
      <w:r>
        <w:rPr/>
        <w:t>O:methanol). Visualization of LAP was done using buffer 0.2 M Tris-maleat pH 6. The gel was rinsed with the buffer and then incubated for 10 min in a solution of 30 ml buffer, 50 mg L-leucyl-β-naphthylamide HCl (in 50% acetone) and 60 mg MgCl</w:t>
      </w:r>
      <w:r>
        <w:rPr>
          <w:vertAlign w:val="subscript"/>
        </w:rPr>
        <w:t>2</w:t>
      </w:r>
      <w:r>
        <w:rPr/>
        <w:t xml:space="preserve">. Then 25 mg Fast Black K Salt in 30 ml of the buffer was added. The gel was incubated in dark, until bands appeared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basedOn w:val="Standardnpsmoodstav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4:06:00Z</dcterms:created>
  <dc:creator>Anicka</dc:creator>
  <dc:description/>
  <cp:keywords/>
  <dc:language>en-US</dc:language>
  <cp:lastModifiedBy>Anicka</cp:lastModifiedBy>
  <cp:lastPrinted>2011-03-09T16:11:00Z</cp:lastPrinted>
  <dcterms:modified xsi:type="dcterms:W3CDTF">2011-05-12T09:46:00Z</dcterms:modified>
  <cp:revision>6</cp:revision>
  <dc:subject/>
  <dc:title>Detailed protocol used for the isozyme analysis</dc:title>
</cp:coreProperties>
</file>